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Table 1. Prevalence of childhood abuse and neglect in American Indians/Alaska Natives, by year of study</w:t>
      </w:r>
      <w:r>
        <w:rPr>
          <w:rFonts w:cs="Cambria" w:ascii="Cambria" w:hAnsi="Cambria"/>
          <w:i/>
        </w:rPr>
        <w:t xml:space="preserve"> 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43635</wp:posOffset>
                </wp:positionV>
                <wp:extent cx="8682355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2355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7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01"/>
                              <w:gridCol w:w="3057"/>
                              <w:gridCol w:w="2901"/>
                              <w:gridCol w:w="2992"/>
                              <w:gridCol w:w="1822"/>
                            </w:tblGrid>
                            <w:tr>
                              <w:trPr/>
                              <w:tc>
                                <w:tcPr>
                                  <w:tcW w:w="2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Cs w:val="22"/>
                                    </w:rPr>
                                    <w:t>First Author Year</w:t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9" w:hanging="339"/>
                                    <w:rPr>
                                      <w:rFonts w:ascii="Cambria" w:hAnsi="Cambria" w:cs="Cambria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Cs w:val="22"/>
                                    </w:rPr>
                                    <w:t>Population and Data Source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ind w:left="317" w:hanging="317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Cs w:val="22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Cs w:val="22"/>
                                    </w:rPr>
                                    <w:t>Measure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Cs w:val="22"/>
                                    </w:rPr>
                                    <w:t xml:space="preserve">Prevalenc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6" w:hRule="atLeast"/>
                              </w:trPr>
                              <w:tc>
                                <w:tcPr>
                                  <w:tcW w:w="290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Lodico 1996</w:t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 and 12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 grade student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of a Midwestern state; 10% random sample of all white, African American, and AI/AN respondents  with anonymous self-report survey of risk behaviors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ind w:left="360" w:hanging="36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494 AI/AN adolescent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Lifetime sexual abuse by family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6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Lifetime sexual abuse by nonfamily members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1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6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Lifetime sexual abuse by both family and nonfamily members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6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Lifetime any form of sexual abuse both genders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1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6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Lifetime any form of sexual abuse in males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6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Lifetime any form of sexual abuse in females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2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6" w:hRule="atLeast"/>
                              </w:trPr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Robin 1997</w:t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Southwestern Tribe; enrolled tribal members over age 21; semi-structured psychiatric interview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ind w:left="360" w:hanging="36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582 AI/AN adults               ≥21 years of age</w:t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360" w:hanging="36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Childhood sexual abuse occurring before 16 years of age in women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49%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4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Childhood sexual abuse occurring before 16 years of age in me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14%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Saewyc 2003</w:t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2 cohorts (1992, 1998) of </w:t>
                                    <w:br/>
                                    <w:t>9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 and 12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 graders in Minnesota public schools completing state-wide anonymous self-report survey of risk behavior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1992: 750 AI/AN adolescents</w:t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Lifetime sexual abuse by </w:t>
                                    <w:br/>
                                    <w:t xml:space="preserve">       famil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1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Sexual abuse  b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nonfamily  membe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8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Lifetime prevalence of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sexual abuse by both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family and nonfamil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2"/>
                                      <w:szCs w:val="22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membe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7%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Lifetime any form of sexual   </w:t>
                                    <w:br/>
                                    <w:t xml:space="preserve">      abu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18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1998: 548 AI/AN </w:t>
                                    <w:br/>
                                    <w:t xml:space="preserve">     adolescents</w:t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Lifetime sexual abuse by </w:t>
                                    <w:br/>
                                    <w:t xml:space="preserve">       family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5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Lifetime sexual abuse by </w:t>
                                    <w:br/>
                                    <w:t xml:space="preserve">      nonfamily member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1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8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Lifetime sexual abuse by </w:t>
                                    <w:br/>
                                    <w:t xml:space="preserve">     both family and nonfamily </w:t>
                                    <w:br/>
                                    <w:t xml:space="preserve">     members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4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Lifetime any form of sexual </w:t>
                                    <w:br/>
                                    <w:t xml:space="preserve">     abuse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1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Duran 2004</w:t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Outpatient primary care clinic at community-based Indian Health Hospital in Albuquerque, clinic-based sampling with self-report survey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234 AI/AN women </w:t>
                                    <w:br/>
                                    <w:t>age 18-45</w:t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At least one type of </w:t>
                                    <w:br/>
                                    <w:t xml:space="preserve">     maltreatment in childhood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7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Childhood neglect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6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Childhood emotional abuse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5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Childhood sexual abuse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4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Childhood physical abuse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4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Childhood sexual </w:t>
                                  </w:r>
                                  <w:r>
                                    <w:rPr>
                                      <w:rFonts w:cs="Cambria" w:ascii="Cambria" w:hAnsi="Cambria"/>
                                      <w:i/>
                                      <w:sz w:val="22"/>
                                      <w:szCs w:val="22"/>
                                    </w:rPr>
                                    <w:t>and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 </w:t>
                                    <w:br/>
                                    <w:t xml:space="preserve">     physical abuse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2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Libby 2005</w:t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Southwestern tribe and 2 closely affiliated Northern Plains tribes; stratified random sampling of tribal rolls computer-ass</w:t>
                                  </w:r>
                                  <w:ins w:id="0" w:author="Katherine Hensel" w:date="2014-01-13T08:16:00Z">
                                    <w:r>
                                      <w:rPr>
                                        <w:rFonts w:cs="Cambria" w:ascii="Cambria" w:hAnsi="Cambria"/>
                                        <w:sz w:val="22"/>
                                        <w:szCs w:val="22"/>
                                      </w:rPr>
                                      <w:t>i</w:t>
                                    </w:r>
                                  </w:ins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sted in-person interviews 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i/>
                                      <w:sz w:val="22"/>
                                      <w:szCs w:val="22"/>
                                    </w:rPr>
                                    <w:t>Southwest tribe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1,446 Southwest tribal members age 15-54</w:t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Childhood physical abuse  </w:t>
                                    <w:br/>
                                    <w:t xml:space="preserve">    before age 13 in males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7%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Childhood sexual abuse  </w:t>
                                    <w:br/>
                                    <w:t xml:space="preserve">    before age 13 in males 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2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Childhood physical abuse  </w:t>
                                    <w:br/>
                                    <w:t xml:space="preserve">    before age 13 in females 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7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Childhood sexual abuse  </w:t>
                                    <w:br/>
                                    <w:t xml:space="preserve">     before age 13 in females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8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Childhood physical abuse  </w:t>
                                    <w:br/>
                                    <w:t xml:space="preserve">     before age 13 in both </w:t>
                                    <w:br/>
                                    <w:t xml:space="preserve">    males and females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2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Childhood sexual abuse  </w:t>
                                    <w:br/>
                                    <w:t xml:space="preserve">    before age 13 in both  </w:t>
                                    <w:br/>
                                    <w:t xml:space="preserve">    males and females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5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i/>
                                      <w:sz w:val="22"/>
                                      <w:szCs w:val="22"/>
                                    </w:rPr>
                                    <w:t>Northern Plains tribe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1,638 Northern Plains tribal members age 15-54 (3,084 AI/AN participants total)</w:t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Childhood physical abuse  </w:t>
                                    <w:br/>
                                    <w:t xml:space="preserve">    before age 13 in males 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7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Childhood sexual abuse  </w:t>
                                    <w:br/>
                                    <w:t xml:space="preserve">    before age 13 in males 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1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Childhood physical abuse  </w:t>
                                    <w:br/>
                                    <w:t xml:space="preserve">    before age 13 in females 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Childhood sexual abuse  </w:t>
                                    <w:br/>
                                    <w:t xml:space="preserve">    before age 13 in females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7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Childhood physical abuse  </w:t>
                                    <w:br/>
                                    <w:t xml:space="preserve">    before age 13 in both  </w:t>
                                    <w:br/>
                                    <w:t xml:space="preserve">    males and females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6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Childhood sexual abuse  </w:t>
                                    <w:br/>
                                    <w:t xml:space="preserve">    before age 13 in both  </w:t>
                                    <w:br/>
                                    <w:t xml:space="preserve">    males and females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200"/>
                                    <w:ind w:right="-1368" w:hanging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5" w:hRule="atLeast"/>
                              </w:trPr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Hanson 2006</w:t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U.S. National household probability sample of 12-17 year olds with self-report survey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pacing w:before="0" w:after="200"/>
                                    <w:ind w:left="270" w:hanging="27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139 AI/AN adolescents</w:t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Lifetime physically abusive punishment by caretakers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15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96" w:hanging="296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Lifetime intrafamilial sexual abuse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4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39" w:hanging="339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17" w:hanging="317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296" w:hanging="296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Lifetime extrafamilial sexual abuse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1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Saylors 2006</w:t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Residential and outpatient substance abuse treatment settings in urban Oakland and San Francisco, California; self-report survey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283 AI/AN women in treatment</w:t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Childhood sexual abu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ind w:left="-64" w:hanging="296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56%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First incident at ages 1-5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3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First incident at ages 6-10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3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de Ravello 2008</w:t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New Mexico prison system; self-report survey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36 AI/AN incarcerated women age 20-60 years</w:t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Childhood sexually abuse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5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Childhood physically abuse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4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Childhood physically </w:t>
                                  </w:r>
                                  <w:r>
                                    <w:rPr>
                                      <w:rFonts w:cs="Cambria" w:ascii="Cambria" w:hAnsi="Cambria"/>
                                      <w:i/>
                                      <w:sz w:val="22"/>
                                      <w:szCs w:val="22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sexually abuse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3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Childhood physical neglect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2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2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Hawkins 2010</w:t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U.S. National household probability sample of 12-17 year olds with self-report survey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86 AI/AN adolescents</w:t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Lifetime physical abuse by caretakers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15%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Welch 2013</w:t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 xml:space="preserve">Oklahoma Death Review Board files of fatalities attributed to child neglect; administrative data 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pacing w:before="0" w:after="200"/>
                                    <w:ind w:left="360" w:hanging="36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47 AI/AN child death case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Fatality due to neglec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  <w:t>13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57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7" w:leader="none"/>
                                    </w:tabs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11851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11851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mbria" w:hAnsi="Cambria" w:cs="Cambria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</w:rPr>
                                    <w:t>Abbreviation: AI/AN, American Indian/Alaska Na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ind w:left="360" w:hanging="360"/>
                                    <w:rPr>
                                      <w:rFonts w:ascii="Cambria" w:hAnsi="Cambria" w:cs="Cambria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3.65pt;height:612pt;mso-wrap-distance-left:0pt;mso-wrap-distance-right:9pt;mso-wrap-distance-top:0pt;mso-wrap-distance-bottom:0pt;margin-top:90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67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01"/>
                        <w:gridCol w:w="3057"/>
                        <w:gridCol w:w="2901"/>
                        <w:gridCol w:w="2992"/>
                        <w:gridCol w:w="1822"/>
                      </w:tblGrid>
                      <w:tr>
                        <w:trPr/>
                        <w:tc>
                          <w:tcPr>
                            <w:tcW w:w="2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Cs w:val="22"/>
                              </w:rPr>
                              <w:t>First Author Year</w:t>
                            </w:r>
                          </w:p>
                        </w:tc>
                        <w:tc>
                          <w:tcPr>
                            <w:tcW w:w="305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339" w:hanging="339"/>
                              <w:rPr>
                                <w:rFonts w:ascii="Cambria" w:hAnsi="Cambria" w:cs="Cambria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Cs w:val="22"/>
                              </w:rPr>
                              <w:t>Population and Data Source</w:t>
                            </w:r>
                          </w:p>
                        </w:tc>
                        <w:tc>
                          <w:tcPr>
                            <w:tcW w:w="2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ind w:left="317" w:hanging="317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Cs w:val="22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299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Cs w:val="22"/>
                              </w:rPr>
                              <w:t>Measure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Cs w:val="22"/>
                              </w:rPr>
                              <w:t xml:space="preserve">Prevalence </w:t>
                            </w:r>
                          </w:p>
                        </w:tc>
                      </w:tr>
                      <w:tr>
                        <w:trPr>
                          <w:trHeight w:val="746" w:hRule="atLeast"/>
                        </w:trPr>
                        <w:tc>
                          <w:tcPr>
                            <w:tcW w:w="290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Lodico 1996</w:t>
                            </w:r>
                          </w:p>
                        </w:tc>
                        <w:tc>
                          <w:tcPr>
                            <w:tcW w:w="3057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 and 12</w:t>
                            </w: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 grade student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of a Midwestern state; 10% random sample of all white, African American, and AI/AN respondents  with anonymous self-report survey of risk behaviors</w:t>
                            </w:r>
                          </w:p>
                        </w:tc>
                        <w:tc>
                          <w:tcPr>
                            <w:tcW w:w="290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ind w:left="360" w:hanging="36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494 AI/AN adolescent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Lifetime sexual abuse by family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2%</w:t>
                            </w:r>
                          </w:p>
                        </w:tc>
                      </w:tr>
                      <w:tr>
                        <w:trPr>
                          <w:trHeight w:val="746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Lifetime sexual abuse by nonfamily members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10%</w:t>
                            </w:r>
                          </w:p>
                        </w:tc>
                      </w:tr>
                      <w:tr>
                        <w:trPr>
                          <w:trHeight w:val="746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Lifetime sexual abuse by both family and nonfamily members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6%</w:t>
                            </w:r>
                          </w:p>
                        </w:tc>
                      </w:tr>
                      <w:tr>
                        <w:trPr>
                          <w:trHeight w:val="746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Lifetime any form of sexual abuse both genders 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17%</w:t>
                            </w:r>
                          </w:p>
                        </w:tc>
                      </w:tr>
                      <w:tr>
                        <w:trPr>
                          <w:trHeight w:val="746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Lifetime any form of sexual abuse in males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8%</w:t>
                            </w:r>
                          </w:p>
                        </w:tc>
                      </w:tr>
                      <w:tr>
                        <w:trPr>
                          <w:trHeight w:val="746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Lifetime any form of sexual abuse in females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28%</w:t>
                            </w:r>
                          </w:p>
                        </w:tc>
                      </w:tr>
                      <w:tr>
                        <w:trPr>
                          <w:trHeight w:val="746" w:hRule="atLeast"/>
                        </w:trPr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Robin 1997</w:t>
                            </w:r>
                          </w:p>
                        </w:tc>
                        <w:tc>
                          <w:tcPr>
                            <w:tcW w:w="3057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Southwestern Tribe; enrolled tribal members over age 21; semi-structured psychiatric interview</w:t>
                            </w:r>
                          </w:p>
                        </w:tc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ind w:left="360" w:hanging="36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582 AI/AN adults               ≥21 years of age</w:t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ind w:left="360" w:hanging="36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Childhood sexual abuse occurring before 16 years of age in women</w:t>
                            </w:r>
                          </w:p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49%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84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Childhood sexual abuse occurring before 16 years of age in me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14%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Saewyc 2003</w:t>
                            </w:r>
                          </w:p>
                        </w:tc>
                        <w:tc>
                          <w:tcPr>
                            <w:tcW w:w="3057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2 cohorts (1992, 1998) of </w:t>
                              <w:br/>
                              <w:t>9</w:t>
                            </w: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 and 12</w:t>
                            </w: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 graders in Minnesota public schools completing state-wide anonymous self-report survey of risk behavior</w:t>
                            </w:r>
                          </w:p>
                        </w:tc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1992: 750 AI/AN adolescents</w:t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Lifetime sexual abuse by </w:t>
                              <w:br/>
                              <w:t xml:space="preserve">       family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3%</w:t>
                            </w:r>
                          </w:p>
                        </w:tc>
                      </w:tr>
                      <w:tr>
                        <w:trPr>
                          <w:trHeight w:val="711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Sexual abuse  by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nonfamily  membe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8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Lifetime prevalence of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sexual abuse by both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family and nonfamily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2"/>
                                <w:szCs w:val="22"/>
                              </w:rPr>
                              <w:t xml:space="preserve">      </w:t>
                            </w: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membe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7%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Lifetime any form of sexual   </w:t>
                              <w:br/>
                              <w:t xml:space="preserve">      abu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18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1998: 548 AI/AN </w:t>
                              <w:br/>
                              <w:t xml:space="preserve">     adolescents</w:t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Lifetime sexual abuse by </w:t>
                              <w:br/>
                              <w:t xml:space="preserve">       family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3%</w:t>
                            </w:r>
                          </w:p>
                        </w:tc>
                      </w:tr>
                      <w:tr>
                        <w:trPr>
                          <w:trHeight w:val="675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Lifetime sexual abuse by </w:t>
                              <w:br/>
                              <w:t xml:space="preserve">      nonfamily member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10%</w:t>
                            </w:r>
                          </w:p>
                        </w:tc>
                      </w:tr>
                      <w:tr>
                        <w:trPr>
                          <w:trHeight w:val="918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Lifetime sexual abuse by </w:t>
                              <w:br/>
                              <w:t xml:space="preserve">     both family and nonfamily </w:t>
                              <w:br/>
                              <w:t xml:space="preserve">     members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4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Lifetime any form of sexual </w:t>
                              <w:br/>
                              <w:t xml:space="preserve">     abuse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17%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Duran 2004</w:t>
                            </w:r>
                          </w:p>
                        </w:tc>
                        <w:tc>
                          <w:tcPr>
                            <w:tcW w:w="3057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Outpatient primary care clinic at community-based Indian Health Hospital in Albuquerque, clinic-based sampling with self-report survey</w:t>
                            </w:r>
                          </w:p>
                        </w:tc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234 AI/AN women </w:t>
                              <w:br/>
                              <w:t>age 18-45</w:t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At least one type of </w:t>
                              <w:br/>
                              <w:t xml:space="preserve">     maltreatment in childhood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77%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Childhood neglect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63%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Childhood emotional abuse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55%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Childhood sexual abuse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44%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Childhood physical abuse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42%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Childhood sexual </w:t>
                            </w:r>
                            <w:r>
                              <w:rPr>
                                <w:rFonts w:cs="Cambria" w:ascii="Cambria" w:hAnsi="Cambria"/>
                                <w:i/>
                                <w:sz w:val="22"/>
                                <w:szCs w:val="22"/>
                              </w:rPr>
                              <w:t>and</w:t>
                            </w: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 </w:t>
                              <w:br/>
                              <w:t xml:space="preserve">     physical abuse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28%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Libby 2005</w:t>
                            </w:r>
                          </w:p>
                        </w:tc>
                        <w:tc>
                          <w:tcPr>
                            <w:tcW w:w="3057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Southwestern tribe and 2 closely affiliated Northern Plains tribes; stratified random sampling of tribal rolls computer-ass</w:t>
                            </w:r>
                            <w:ins w:id="1" w:author="Katherine Hensel" w:date="2014-01-13T08:16:00Z">
                              <w:r>
                                <w:rPr>
                                  <w:rFonts w:cs="Cambria" w:ascii="Cambria" w:hAnsi="Cambria"/>
                                  <w:sz w:val="22"/>
                                  <w:szCs w:val="22"/>
                                </w:rPr>
                                <w:t>i</w:t>
                              </w:r>
                            </w:ins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sted in-person interviews </w:t>
                            </w:r>
                          </w:p>
                        </w:tc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i/>
                                <w:sz w:val="22"/>
                                <w:szCs w:val="22"/>
                              </w:rPr>
                              <w:t>Southwest trib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1,446 Southwest tribal members age 15-54</w:t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Childhood physical abuse  </w:t>
                              <w:br/>
                              <w:t xml:space="preserve">    before age 13 in males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7%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Childhood sexual abuse  </w:t>
                              <w:br/>
                              <w:t xml:space="preserve">    before age 13 in males 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2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Childhood physical abuse  </w:t>
                              <w:br/>
                              <w:t xml:space="preserve">    before age 13 in females 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7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Childhood sexual abuse  </w:t>
                              <w:br/>
                              <w:t xml:space="preserve">     before age 13 in females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8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Childhood physical abuse  </w:t>
                              <w:br/>
                              <w:t xml:space="preserve">     before age 13 in both </w:t>
                              <w:br/>
                              <w:t xml:space="preserve">    males and females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7%</w:t>
                            </w:r>
                          </w:p>
                        </w:tc>
                      </w:tr>
                      <w:tr>
                        <w:trPr>
                          <w:trHeight w:val="972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Childhood sexual abuse  </w:t>
                              <w:br/>
                              <w:t xml:space="preserve">    before age 13 in both  </w:t>
                              <w:br/>
                              <w:t xml:space="preserve">    males and females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5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i/>
                                <w:sz w:val="22"/>
                                <w:szCs w:val="22"/>
                              </w:rPr>
                              <w:t>Northern Plains tribe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1,638 Northern Plains tribal members age 15-54 (3,084 AI/AN participants total)</w:t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Childhood physical abuse  </w:t>
                              <w:br/>
                              <w:t xml:space="preserve">    before age 13 in males 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7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Childhood sexual abuse  </w:t>
                              <w:br/>
                              <w:t xml:space="preserve">    before age 13 in males 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1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Childhood physical abuse  </w:t>
                              <w:br/>
                              <w:t xml:space="preserve">    before age 13 in females 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Childhood sexual abuse  </w:t>
                              <w:br/>
                              <w:t xml:space="preserve">    before age 13 in females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7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Childhood physical abuse  </w:t>
                              <w:br/>
                              <w:t xml:space="preserve">    before age 13 in both  </w:t>
                              <w:br/>
                              <w:t xml:space="preserve">    males and females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8%</w:t>
                            </w:r>
                          </w:p>
                        </w:tc>
                      </w:tr>
                      <w:tr>
                        <w:trPr>
                          <w:trHeight w:val="936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Childhood sexual abuse  </w:t>
                              <w:br/>
                              <w:t xml:space="preserve">    before age 13 in both  </w:t>
                              <w:br/>
                              <w:t xml:space="preserve">    males and females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200"/>
                              <w:ind w:right="-1368" w:hanging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4%</w:t>
                            </w:r>
                          </w:p>
                        </w:tc>
                      </w:tr>
                      <w:tr>
                        <w:trPr>
                          <w:trHeight w:val="855" w:hRule="atLeast"/>
                        </w:trPr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Hanson 2006</w:t>
                            </w:r>
                          </w:p>
                        </w:tc>
                        <w:tc>
                          <w:tcPr>
                            <w:tcW w:w="3057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U.S. National household probability sample of 12-17 year olds with self-report survey</w:t>
                            </w:r>
                          </w:p>
                        </w:tc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pacing w:before="0" w:after="200"/>
                              <w:ind w:left="270" w:hanging="27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139 AI/AN adolescents</w:t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Lifetime physically abusive punishment by caretakers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15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96" w:hanging="296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Lifetime intrafamilial sexual abuse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4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39" w:hanging="339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17" w:hanging="317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296" w:hanging="296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Lifetime extrafamilial sexual abuse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11%</w:t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Saylors 2006</w:t>
                            </w:r>
                          </w:p>
                        </w:tc>
                        <w:tc>
                          <w:tcPr>
                            <w:tcW w:w="3057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Residential and outpatient substance abuse treatment settings in urban Oakland and San Francisco, California; self-report survey</w:t>
                            </w:r>
                          </w:p>
                        </w:tc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283 AI/AN women in treatment</w:t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Childhood sexual abus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left="-64" w:hanging="296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56% </w:t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First incident at ages 1-5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37%</w:t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First incident at ages 6-10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37%</w:t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de Ravello 2008</w:t>
                            </w:r>
                          </w:p>
                        </w:tc>
                        <w:tc>
                          <w:tcPr>
                            <w:tcW w:w="3057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New Mexico prison system; self-report survey</w:t>
                            </w:r>
                          </w:p>
                        </w:tc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36 AI/AN incarcerated women age 20-60 years</w:t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Childhood sexually abuse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53%</w:t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Childhood physically abuse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42%</w:t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Childhood physically </w:t>
                            </w:r>
                            <w:r>
                              <w:rPr>
                                <w:rFonts w:cs="Cambria" w:ascii="Cambria" w:hAnsi="Cambria"/>
                                <w:i/>
                                <w:sz w:val="22"/>
                                <w:szCs w:val="22"/>
                              </w:rPr>
                              <w:t xml:space="preserve">and </w:t>
                            </w: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sexually abuse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33%</w:t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Childhood physical neglect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22%</w:t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290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Hawkins 2010</w:t>
                            </w:r>
                          </w:p>
                        </w:tc>
                        <w:tc>
                          <w:tcPr>
                            <w:tcW w:w="30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U.S. National household probability sample of 12-17 year olds with self-report survey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86 AI/AN adolescents</w:t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Lifetime physical abuse by caretakers</w:t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15% </w:t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Welch 2013</w:t>
                            </w:r>
                          </w:p>
                        </w:tc>
                        <w:tc>
                          <w:tcPr>
                            <w:tcW w:w="3057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 xml:space="preserve">Oklahoma Death Review Board files of fatalities attributed to child neglect; administrative data </w:t>
                            </w:r>
                          </w:p>
                        </w:tc>
                        <w:tc>
                          <w:tcPr>
                            <w:tcW w:w="29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pacing w:before="0" w:after="200"/>
                              <w:ind w:left="360" w:hanging="36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47 AI/AN child death case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Fatality due to neglect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  <w:t>13%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057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7" w:leader="none"/>
                              </w:tabs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11851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11851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</w:rPr>
                            </w:pPr>
                            <w:r>
                              <w:rPr>
                                <w:rFonts w:cs="Cambria" w:ascii="Cambria" w:hAnsi="Cambria"/>
                              </w:rPr>
                              <w:t>Abbreviation: AI/AN, American Indian/Alaska Nativ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ind w:left="360" w:hanging="360"/>
                              <w:rPr>
                                <w:rFonts w:ascii="Cambria" w:hAnsi="Cambria" w:cs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3:12:00Z</dcterms:created>
  <dc:creator>Mina Tanaka</dc:creator>
  <dc:description/>
  <cp:keywords/>
  <dc:language>en-US</dc:language>
  <cp:lastModifiedBy>Katherine Hensel</cp:lastModifiedBy>
  <cp:lastPrinted>2013-12-04T18:03:00Z</cp:lastPrinted>
  <dcterms:modified xsi:type="dcterms:W3CDTF">2014-01-13T23:45:00Z</dcterms:modified>
  <cp:revision>6</cp:revision>
  <dc:subject/>
  <dc:title>Table 1</dc:title>
</cp:coreProperties>
</file>